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F5FDC" w14:textId="2CD30485" w:rsidR="00887DA8" w:rsidRDefault="00C45979">
      <w:pPr>
        <w:ind w:firstLineChars="100" w:firstLine="211"/>
        <w:jc w:val="left"/>
        <w:outlineLvl w:val="0"/>
        <w:rPr>
          <w:b/>
          <w:szCs w:val="21"/>
        </w:rPr>
      </w:pPr>
      <w:bookmarkStart w:id="0" w:name="OLE_LINK8"/>
      <w:bookmarkStart w:id="1" w:name="OLE_LINK7"/>
      <w:r>
        <w:rPr>
          <w:b/>
          <w:szCs w:val="21"/>
        </w:rPr>
        <w:t>S</w:t>
      </w:r>
      <w:r>
        <w:rPr>
          <w:rFonts w:hint="eastAsia"/>
          <w:b/>
          <w:szCs w:val="21"/>
        </w:rPr>
        <w:t xml:space="preserve">upplementary </w:t>
      </w:r>
      <w:r>
        <w:rPr>
          <w:b/>
          <w:szCs w:val="21"/>
        </w:rPr>
        <w:t>T</w:t>
      </w:r>
      <w:r>
        <w:rPr>
          <w:rFonts w:hint="eastAsia"/>
          <w:b/>
          <w:szCs w:val="21"/>
        </w:rPr>
        <w:t xml:space="preserve">able </w:t>
      </w:r>
      <w:r w:rsidR="00C44ACC">
        <w:rPr>
          <w:b/>
          <w:szCs w:val="21"/>
        </w:rPr>
        <w:t>2</w:t>
      </w:r>
      <w:r>
        <w:rPr>
          <w:rFonts w:hint="eastAsia"/>
          <w:b/>
          <w:szCs w:val="21"/>
        </w:rPr>
        <w:t>.</w:t>
      </w:r>
      <w:r>
        <w:rPr>
          <w:rFonts w:hint="eastAsia"/>
          <w:szCs w:val="21"/>
        </w:rPr>
        <w:t xml:space="preserve"> </w:t>
      </w:r>
      <w:r>
        <w:rPr>
          <w:b/>
          <w:szCs w:val="21"/>
        </w:rPr>
        <w:t>Risk of bias assessment for each of the included randomized controlled trials.</w:t>
      </w:r>
    </w:p>
    <w:tbl>
      <w:tblPr>
        <w:tblStyle w:val="a7"/>
        <w:tblpPr w:leftFromText="180" w:rightFromText="180" w:vertAnchor="page" w:horzAnchor="page" w:tblpX="1733" w:tblpY="2205"/>
        <w:tblW w:w="9067" w:type="dxa"/>
        <w:tblLayout w:type="fixed"/>
        <w:tblLook w:val="04A0" w:firstRow="1" w:lastRow="0" w:firstColumn="1" w:lastColumn="0" w:noHBand="0" w:noVBand="1"/>
      </w:tblPr>
      <w:tblGrid>
        <w:gridCol w:w="1644"/>
        <w:gridCol w:w="1328"/>
        <w:gridCol w:w="1418"/>
        <w:gridCol w:w="992"/>
        <w:gridCol w:w="1417"/>
        <w:gridCol w:w="1134"/>
        <w:gridCol w:w="1134"/>
      </w:tblGrid>
      <w:tr w:rsidR="00961992" w14:paraId="0055E062" w14:textId="77777777" w:rsidTr="00B80BC7">
        <w:trPr>
          <w:trHeight w:val="1127"/>
        </w:trPr>
        <w:tc>
          <w:tcPr>
            <w:tcW w:w="1644" w:type="dxa"/>
            <w:vAlign w:val="center"/>
          </w:tcPr>
          <w:bookmarkEnd w:id="0"/>
          <w:bookmarkEnd w:id="1"/>
          <w:p w14:paraId="322D40D5" w14:textId="77777777" w:rsidR="00887DA8" w:rsidRDefault="00C45979" w:rsidP="003B6E5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uthor, year,</w:t>
            </w:r>
          </w:p>
          <w:p w14:paraId="0D1CF0EA" w14:textId="77777777" w:rsidR="00887DA8" w:rsidRDefault="00C45979" w:rsidP="003B6E5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udy</w:t>
            </w:r>
            <w:r>
              <w:rPr>
                <w:rFonts w:hint="eastAsia"/>
                <w:szCs w:val="21"/>
              </w:rPr>
              <w:t xml:space="preserve"> (RCT)</w:t>
            </w:r>
          </w:p>
        </w:tc>
        <w:tc>
          <w:tcPr>
            <w:tcW w:w="1328" w:type="dxa"/>
            <w:vAlign w:val="center"/>
          </w:tcPr>
          <w:p w14:paraId="2A530A11" w14:textId="77777777" w:rsidR="00887DA8" w:rsidRDefault="00C45979" w:rsidP="003B6E51">
            <w:pPr>
              <w:jc w:val="center"/>
            </w:pPr>
            <w:r>
              <w:t>Sequence</w:t>
            </w:r>
            <w:r>
              <w:rPr>
                <w:rFonts w:hint="eastAsia"/>
              </w:rPr>
              <w:t xml:space="preserve"> </w:t>
            </w:r>
            <w:r>
              <w:t>Generation</w:t>
            </w:r>
          </w:p>
        </w:tc>
        <w:tc>
          <w:tcPr>
            <w:tcW w:w="1418" w:type="dxa"/>
            <w:vAlign w:val="center"/>
          </w:tcPr>
          <w:p w14:paraId="4EB5E579" w14:textId="77777777" w:rsidR="00887DA8" w:rsidRDefault="00C45979" w:rsidP="003B6E51">
            <w:pPr>
              <w:jc w:val="center"/>
            </w:pPr>
            <w:r>
              <w:t>Allocation</w:t>
            </w:r>
            <w:r>
              <w:rPr>
                <w:rFonts w:hint="eastAsia"/>
              </w:rPr>
              <w:t xml:space="preserve"> </w:t>
            </w:r>
            <w:r>
              <w:t>Concealment</w:t>
            </w:r>
          </w:p>
        </w:tc>
        <w:tc>
          <w:tcPr>
            <w:tcW w:w="992" w:type="dxa"/>
            <w:vAlign w:val="center"/>
          </w:tcPr>
          <w:p w14:paraId="33312EBF" w14:textId="77777777" w:rsidR="00887DA8" w:rsidRDefault="00C45979" w:rsidP="003B6E51">
            <w:pPr>
              <w:jc w:val="center"/>
            </w:pPr>
            <w:bookmarkStart w:id="2" w:name="OLE_LINK14"/>
            <w:bookmarkStart w:id="3" w:name="OLE_LINK15"/>
            <w:bookmarkStart w:id="4" w:name="OLE_LINK13"/>
            <w:r>
              <w:t>Blinding</w:t>
            </w:r>
            <w:bookmarkEnd w:id="2"/>
            <w:bookmarkEnd w:id="3"/>
            <w:bookmarkEnd w:id="4"/>
          </w:p>
        </w:tc>
        <w:tc>
          <w:tcPr>
            <w:tcW w:w="1417" w:type="dxa"/>
            <w:vAlign w:val="center"/>
          </w:tcPr>
          <w:p w14:paraId="00DB1C6C" w14:textId="77777777" w:rsidR="00887DA8" w:rsidRDefault="00C45979" w:rsidP="003B6E51">
            <w:pPr>
              <w:jc w:val="center"/>
            </w:pPr>
            <w:r>
              <w:t>Incomplete outcome data</w:t>
            </w:r>
          </w:p>
        </w:tc>
        <w:tc>
          <w:tcPr>
            <w:tcW w:w="1134" w:type="dxa"/>
            <w:vAlign w:val="center"/>
          </w:tcPr>
          <w:p w14:paraId="70DE1633" w14:textId="77777777" w:rsidR="00887DA8" w:rsidRDefault="00C45979" w:rsidP="003B6E51">
            <w:pPr>
              <w:jc w:val="center"/>
            </w:pPr>
            <w:r>
              <w:t>Selective outcome reporting</w:t>
            </w:r>
          </w:p>
        </w:tc>
        <w:tc>
          <w:tcPr>
            <w:tcW w:w="1134" w:type="dxa"/>
            <w:vAlign w:val="center"/>
          </w:tcPr>
          <w:p w14:paraId="1306A0DC" w14:textId="77777777" w:rsidR="00887DA8" w:rsidRDefault="00C45979" w:rsidP="003B6E5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ree of other bias</w:t>
            </w:r>
          </w:p>
        </w:tc>
      </w:tr>
      <w:tr w:rsidR="00961992" w14:paraId="52C787FB" w14:textId="77777777" w:rsidTr="00B80BC7">
        <w:trPr>
          <w:trHeight w:val="227"/>
        </w:trPr>
        <w:tc>
          <w:tcPr>
            <w:tcW w:w="1644" w:type="dxa"/>
            <w:vAlign w:val="center"/>
          </w:tcPr>
          <w:p w14:paraId="798DB583" w14:textId="56F6ADAD" w:rsidR="00887DA8" w:rsidRDefault="00E11ECB" w:rsidP="003B6E51">
            <w:pPr>
              <w:jc w:val="left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E11EC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Baker</w:t>
            </w:r>
            <w:r w:rsidR="003B6E51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, </w:t>
            </w:r>
            <w:r w:rsidRPr="00E11EC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328" w:type="dxa"/>
          </w:tcPr>
          <w:p w14:paraId="4C795F59" w14:textId="77777777" w:rsidR="00887DA8" w:rsidRPr="003B6E51" w:rsidRDefault="00C45979" w:rsidP="003B6E51">
            <w:pPr>
              <w:jc w:val="center"/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8" w:type="dxa"/>
          </w:tcPr>
          <w:p w14:paraId="674BABD3" w14:textId="77777777" w:rsidR="00887DA8" w:rsidRPr="003B6E51" w:rsidRDefault="00C45979" w:rsidP="003B6E51">
            <w:pPr>
              <w:jc w:val="center"/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992" w:type="dxa"/>
          </w:tcPr>
          <w:p w14:paraId="5D0BBD54" w14:textId="77777777" w:rsidR="00887DA8" w:rsidRPr="003B6E51" w:rsidRDefault="00C45979" w:rsidP="003B6E51">
            <w:pPr>
              <w:jc w:val="center"/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266B2D23" w14:textId="77777777" w:rsidR="00887DA8" w:rsidRPr="003B6E51" w:rsidRDefault="00C45979" w:rsidP="003B6E51">
            <w:pPr>
              <w:jc w:val="center"/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78AF6796" w14:textId="77777777" w:rsidR="00887DA8" w:rsidRPr="003B6E51" w:rsidRDefault="00C45979" w:rsidP="003B6E51">
            <w:pPr>
              <w:jc w:val="center"/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7C25D774" w14:textId="77777777" w:rsidR="00887DA8" w:rsidRPr="003B6E51" w:rsidRDefault="00C45979" w:rsidP="003B6E51">
            <w:pPr>
              <w:jc w:val="center"/>
            </w:pPr>
            <w:r w:rsidRPr="003B6E51">
              <w:rPr>
                <w:szCs w:val="21"/>
              </w:rPr>
              <w:t>low risk</w:t>
            </w:r>
          </w:p>
        </w:tc>
      </w:tr>
      <w:tr w:rsidR="00961992" w14:paraId="0E4167FE" w14:textId="77777777" w:rsidTr="00B80BC7">
        <w:trPr>
          <w:trHeight w:val="227"/>
        </w:trPr>
        <w:tc>
          <w:tcPr>
            <w:tcW w:w="1644" w:type="dxa"/>
            <w:vAlign w:val="center"/>
          </w:tcPr>
          <w:p w14:paraId="4BB8985A" w14:textId="5E6B211A" w:rsidR="00887DA8" w:rsidRDefault="00E11ECB" w:rsidP="003B6E51">
            <w:pPr>
              <w:jc w:val="left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E11EC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Bhatt</w:t>
            </w:r>
            <w:r w:rsidR="003B6E51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, </w:t>
            </w:r>
            <w:r w:rsidRPr="00E11EC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28" w:type="dxa"/>
          </w:tcPr>
          <w:p w14:paraId="03B98B51" w14:textId="77777777" w:rsidR="00887DA8" w:rsidRPr="003B6E51" w:rsidRDefault="00C45979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8" w:type="dxa"/>
          </w:tcPr>
          <w:p w14:paraId="00225502" w14:textId="04F5F4D5" w:rsidR="00887DA8" w:rsidRPr="003B6E51" w:rsidRDefault="00E20156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992" w:type="dxa"/>
          </w:tcPr>
          <w:p w14:paraId="4023D224" w14:textId="2EE5F68C" w:rsidR="00887DA8" w:rsidRPr="003B6E51" w:rsidRDefault="00E90D6B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3941938F" w14:textId="7E020F09" w:rsidR="00887DA8" w:rsidRPr="003B6E51" w:rsidRDefault="00182005" w:rsidP="003B6E51">
            <w:pPr>
              <w:jc w:val="center"/>
              <w:rPr>
                <w:szCs w:val="21"/>
              </w:rPr>
            </w:pPr>
            <w:r w:rsidRPr="003B6E51">
              <w:t>unclear</w:t>
            </w:r>
            <w:r w:rsidRPr="003B6E51">
              <w:rPr>
                <w:szCs w:val="21"/>
              </w:rPr>
              <w:t xml:space="preserve"> risk</w:t>
            </w:r>
          </w:p>
        </w:tc>
        <w:tc>
          <w:tcPr>
            <w:tcW w:w="1134" w:type="dxa"/>
          </w:tcPr>
          <w:p w14:paraId="23C6AD11" w14:textId="77777777" w:rsidR="00887DA8" w:rsidRPr="003B6E51" w:rsidRDefault="00C45979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17EA3008" w14:textId="77777777" w:rsidR="00887DA8" w:rsidRPr="003B6E51" w:rsidRDefault="00C45979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</w:tr>
      <w:tr w:rsidR="00961992" w14:paraId="4FF65AF4" w14:textId="77777777" w:rsidTr="00B80BC7">
        <w:trPr>
          <w:trHeight w:val="227"/>
        </w:trPr>
        <w:tc>
          <w:tcPr>
            <w:tcW w:w="1644" w:type="dxa"/>
            <w:vAlign w:val="center"/>
          </w:tcPr>
          <w:p w14:paraId="7E3F40E1" w14:textId="4EE1D216" w:rsidR="003A72BB" w:rsidRDefault="003A72BB" w:rsidP="003B6E51">
            <w:pPr>
              <w:jc w:val="left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bookmarkStart w:id="5" w:name="_Hlk77795898"/>
            <w:r w:rsidRPr="00E11EC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Bhatt</w:t>
            </w:r>
            <w:r w:rsidR="003B6E51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, </w:t>
            </w:r>
            <w:r w:rsidRPr="00E11EC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021</w:t>
            </w:r>
            <w:r w:rsidR="00CE74C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8" w:type="dxa"/>
          </w:tcPr>
          <w:p w14:paraId="5BA8EE20" w14:textId="77777777" w:rsidR="003A72BB" w:rsidRPr="003B6E51" w:rsidRDefault="003A72BB" w:rsidP="003B6E51">
            <w:pPr>
              <w:jc w:val="center"/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8" w:type="dxa"/>
          </w:tcPr>
          <w:p w14:paraId="7AC41B29" w14:textId="7848FE8B" w:rsidR="003A72BB" w:rsidRPr="003B6E51" w:rsidRDefault="003A72BB" w:rsidP="003B6E51">
            <w:pPr>
              <w:jc w:val="center"/>
            </w:pPr>
            <w:r w:rsidRPr="003B6E51">
              <w:rPr>
                <w:szCs w:val="21"/>
              </w:rPr>
              <w:t>low risk</w:t>
            </w:r>
            <w:r w:rsidR="00E20156" w:rsidRPr="003B6E51">
              <w:rPr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5052F66B" w14:textId="72B6D0B7" w:rsidR="003A72BB" w:rsidRPr="003B6E51" w:rsidRDefault="003A72BB" w:rsidP="003B6E51">
            <w:pPr>
              <w:jc w:val="center"/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19C450E6" w14:textId="4F2D9511" w:rsidR="003A72BB" w:rsidRPr="003B6E51" w:rsidRDefault="003B6E51" w:rsidP="003B6E51">
            <w:pPr>
              <w:jc w:val="center"/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1B603BDB" w14:textId="77777777" w:rsidR="003A72BB" w:rsidRPr="003B6E51" w:rsidRDefault="003A72BB" w:rsidP="003B6E51">
            <w:pPr>
              <w:jc w:val="center"/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55E51228" w14:textId="77777777" w:rsidR="003A72BB" w:rsidRPr="003B6E51" w:rsidRDefault="003A72BB" w:rsidP="003B6E51">
            <w:pPr>
              <w:jc w:val="center"/>
            </w:pPr>
            <w:r w:rsidRPr="003B6E51">
              <w:rPr>
                <w:szCs w:val="21"/>
              </w:rPr>
              <w:t>low risk</w:t>
            </w:r>
          </w:p>
        </w:tc>
      </w:tr>
      <w:bookmarkEnd w:id="5"/>
      <w:tr w:rsidR="00961992" w14:paraId="6318EC2F" w14:textId="77777777" w:rsidTr="00B80BC7">
        <w:trPr>
          <w:trHeight w:val="227"/>
        </w:trPr>
        <w:tc>
          <w:tcPr>
            <w:tcW w:w="1644" w:type="dxa"/>
            <w:vAlign w:val="center"/>
          </w:tcPr>
          <w:p w14:paraId="390C14FD" w14:textId="222CCBBE" w:rsidR="003A72BB" w:rsidRDefault="003A72BB" w:rsidP="003B6E51">
            <w:pPr>
              <w:jc w:val="left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E11EC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Bode</w:t>
            </w:r>
            <w:r w:rsidR="003B6E51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, </w:t>
            </w:r>
            <w:r w:rsidRPr="00E11EC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28" w:type="dxa"/>
          </w:tcPr>
          <w:p w14:paraId="1F8DF94A" w14:textId="2D2AFD99" w:rsidR="003A72BB" w:rsidRPr="003B6E51" w:rsidRDefault="00313634" w:rsidP="003B6E5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unclear</w:t>
            </w:r>
            <w:r w:rsidR="003A72BB" w:rsidRPr="003B6E51">
              <w:rPr>
                <w:szCs w:val="21"/>
              </w:rPr>
              <w:t xml:space="preserve"> risk</w:t>
            </w:r>
          </w:p>
        </w:tc>
        <w:tc>
          <w:tcPr>
            <w:tcW w:w="1418" w:type="dxa"/>
          </w:tcPr>
          <w:p w14:paraId="24A15B62" w14:textId="77777777" w:rsidR="003A72BB" w:rsidRPr="003B6E51" w:rsidRDefault="003A72BB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992" w:type="dxa"/>
          </w:tcPr>
          <w:p w14:paraId="5D3B8DB9" w14:textId="089E70C4" w:rsidR="003A72BB" w:rsidRPr="003B6E51" w:rsidRDefault="00F26F16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50B8EB37" w14:textId="77777777" w:rsidR="003A72BB" w:rsidRPr="003B6E51" w:rsidRDefault="003A72BB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6124843B" w14:textId="77777777" w:rsidR="003A72BB" w:rsidRPr="003B6E51" w:rsidRDefault="003A72BB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50F1B0D0" w14:textId="77777777" w:rsidR="003A72BB" w:rsidRPr="003B6E51" w:rsidRDefault="003A72BB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</w:tr>
      <w:tr w:rsidR="00961992" w14:paraId="533F02F5" w14:textId="77777777" w:rsidTr="00B80BC7">
        <w:trPr>
          <w:trHeight w:val="227"/>
        </w:trPr>
        <w:tc>
          <w:tcPr>
            <w:tcW w:w="1644" w:type="dxa"/>
          </w:tcPr>
          <w:p w14:paraId="4E29B1FF" w14:textId="40D13DA4" w:rsidR="00773D81" w:rsidRDefault="00773D81" w:rsidP="003B6E51">
            <w:pPr>
              <w:jc w:val="left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E11EC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Buse</w:t>
            </w:r>
            <w:r w:rsidR="003B6E51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, </w:t>
            </w:r>
            <w:r w:rsidRPr="00E11EC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28" w:type="dxa"/>
          </w:tcPr>
          <w:p w14:paraId="309E6532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8" w:type="dxa"/>
          </w:tcPr>
          <w:p w14:paraId="479CF5AC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992" w:type="dxa"/>
          </w:tcPr>
          <w:p w14:paraId="6B899E66" w14:textId="5A39EFBC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198EA3DF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10315C62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50B1E22F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</w:tr>
      <w:tr w:rsidR="00961992" w14:paraId="0BFD4EE1" w14:textId="77777777" w:rsidTr="00B80BC7">
        <w:trPr>
          <w:trHeight w:val="227"/>
        </w:trPr>
        <w:tc>
          <w:tcPr>
            <w:tcW w:w="1644" w:type="dxa"/>
            <w:vAlign w:val="center"/>
          </w:tcPr>
          <w:p w14:paraId="336161B2" w14:textId="2D471F60" w:rsidR="00773D81" w:rsidRDefault="00773D81" w:rsidP="003B6E51">
            <w:pPr>
              <w:jc w:val="left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E11EC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Cherney</w:t>
            </w:r>
            <w:r w:rsidR="003B6E51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, </w:t>
            </w:r>
            <w:r w:rsidRPr="00E11EC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28" w:type="dxa"/>
          </w:tcPr>
          <w:p w14:paraId="39EDCAB2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8" w:type="dxa"/>
          </w:tcPr>
          <w:p w14:paraId="7285F11E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992" w:type="dxa"/>
          </w:tcPr>
          <w:p w14:paraId="177FFFAA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247FE8AA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5A0D754F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515A3057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</w:tr>
      <w:tr w:rsidR="00961992" w14:paraId="3FE484D2" w14:textId="77777777" w:rsidTr="00B80BC7">
        <w:trPr>
          <w:trHeight w:val="227"/>
        </w:trPr>
        <w:tc>
          <w:tcPr>
            <w:tcW w:w="1644" w:type="dxa"/>
            <w:vAlign w:val="center"/>
          </w:tcPr>
          <w:p w14:paraId="0FC7B5FA" w14:textId="041777CC" w:rsidR="00773D81" w:rsidRDefault="00773D81" w:rsidP="003B6E51">
            <w:pPr>
              <w:jc w:val="left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proofErr w:type="spellStart"/>
            <w:r w:rsidRPr="00B1681A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Danne</w:t>
            </w:r>
            <w:proofErr w:type="spellEnd"/>
            <w:r w:rsidR="003B6E51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, </w:t>
            </w:r>
            <w:r w:rsidRPr="00B1681A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28" w:type="dxa"/>
          </w:tcPr>
          <w:p w14:paraId="7B9D000C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8" w:type="dxa"/>
          </w:tcPr>
          <w:p w14:paraId="5117D075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992" w:type="dxa"/>
          </w:tcPr>
          <w:p w14:paraId="19A4FB56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694ADC1F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77EB6ED8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1E084FA7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</w:tr>
      <w:tr w:rsidR="00961992" w14:paraId="585348CE" w14:textId="77777777" w:rsidTr="00B80BC7">
        <w:trPr>
          <w:trHeight w:val="227"/>
        </w:trPr>
        <w:tc>
          <w:tcPr>
            <w:tcW w:w="1644" w:type="dxa"/>
            <w:vAlign w:val="center"/>
          </w:tcPr>
          <w:p w14:paraId="3CC84D3F" w14:textId="5B4F52C1" w:rsidR="00773D81" w:rsidRDefault="00773D81" w:rsidP="003B6E51">
            <w:pPr>
              <w:jc w:val="left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B1681A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Garg</w:t>
            </w:r>
            <w:r w:rsidR="003B6E51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, </w:t>
            </w:r>
            <w:r w:rsidRPr="00B1681A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28" w:type="dxa"/>
          </w:tcPr>
          <w:p w14:paraId="6B48455F" w14:textId="774A1216" w:rsidR="00773D81" w:rsidRPr="003B6E51" w:rsidRDefault="00410B83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8" w:type="dxa"/>
          </w:tcPr>
          <w:p w14:paraId="4E9A4565" w14:textId="1E8F7262" w:rsidR="00773D81" w:rsidRPr="003B6E51" w:rsidRDefault="00410B83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992" w:type="dxa"/>
          </w:tcPr>
          <w:p w14:paraId="0F652583" w14:textId="568D7D57" w:rsidR="00773D81" w:rsidRPr="003B6E51" w:rsidRDefault="00410B83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365CC2B2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bookmarkStart w:id="6" w:name="OLE_LINK40"/>
            <w:bookmarkStart w:id="7" w:name="OLE_LINK41"/>
            <w:r w:rsidRPr="003B6E51">
              <w:t>unclear</w:t>
            </w:r>
            <w:bookmarkEnd w:id="6"/>
            <w:bookmarkEnd w:id="7"/>
            <w:r w:rsidRPr="003B6E51">
              <w:rPr>
                <w:szCs w:val="21"/>
              </w:rPr>
              <w:t xml:space="preserve"> risk</w:t>
            </w:r>
          </w:p>
        </w:tc>
        <w:tc>
          <w:tcPr>
            <w:tcW w:w="1134" w:type="dxa"/>
          </w:tcPr>
          <w:p w14:paraId="1FA5F1AB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3C350024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</w:tr>
      <w:tr w:rsidR="00961992" w14:paraId="1DCE57A5" w14:textId="77777777" w:rsidTr="00B80BC7">
        <w:trPr>
          <w:trHeight w:val="227"/>
        </w:trPr>
        <w:tc>
          <w:tcPr>
            <w:tcW w:w="1644" w:type="dxa"/>
            <w:vAlign w:val="center"/>
          </w:tcPr>
          <w:p w14:paraId="0E1CFDFA" w14:textId="69B02680" w:rsidR="00773D81" w:rsidRDefault="00773D81" w:rsidP="003B6E51">
            <w:pPr>
              <w:jc w:val="left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B1681A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Rosenstock</w:t>
            </w:r>
            <w:r w:rsidR="003B6E51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, </w:t>
            </w:r>
            <w:r w:rsidRPr="00B1681A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28" w:type="dxa"/>
          </w:tcPr>
          <w:p w14:paraId="09480BF5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8" w:type="dxa"/>
          </w:tcPr>
          <w:p w14:paraId="2BFF68F5" w14:textId="07E5B449" w:rsidR="00773D81" w:rsidRPr="003B6E51" w:rsidRDefault="00313634" w:rsidP="003B6E5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unclear</w:t>
            </w:r>
            <w:r w:rsidR="00773D81" w:rsidRPr="003B6E51">
              <w:rPr>
                <w:szCs w:val="21"/>
              </w:rPr>
              <w:t xml:space="preserve"> </w:t>
            </w:r>
            <w:r>
              <w:rPr>
                <w:szCs w:val="21"/>
              </w:rPr>
              <w:t>rusk</w:t>
            </w:r>
          </w:p>
        </w:tc>
        <w:tc>
          <w:tcPr>
            <w:tcW w:w="992" w:type="dxa"/>
          </w:tcPr>
          <w:p w14:paraId="006A4644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08164838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59DD3195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  <w:tc>
          <w:tcPr>
            <w:tcW w:w="1134" w:type="dxa"/>
          </w:tcPr>
          <w:p w14:paraId="15C4110A" w14:textId="77777777" w:rsidR="00773D81" w:rsidRPr="003B6E51" w:rsidRDefault="00773D81" w:rsidP="003B6E51">
            <w:pPr>
              <w:jc w:val="center"/>
              <w:rPr>
                <w:szCs w:val="21"/>
              </w:rPr>
            </w:pPr>
            <w:r w:rsidRPr="003B6E51">
              <w:rPr>
                <w:szCs w:val="21"/>
              </w:rPr>
              <w:t>low risk</w:t>
            </w:r>
          </w:p>
        </w:tc>
      </w:tr>
    </w:tbl>
    <w:p w14:paraId="6322A0A0" w14:textId="77777777" w:rsidR="00887DA8" w:rsidRDefault="00887DA8">
      <w:pPr>
        <w:jc w:val="left"/>
        <w:outlineLvl w:val="0"/>
      </w:pPr>
    </w:p>
    <w:p w14:paraId="427900A1" w14:textId="77777777" w:rsidR="00887DA8" w:rsidRDefault="00887DA8">
      <w:pPr>
        <w:jc w:val="left"/>
        <w:outlineLvl w:val="0"/>
      </w:pPr>
    </w:p>
    <w:p w14:paraId="3719E68C" w14:textId="77777777" w:rsidR="00887DA8" w:rsidRDefault="00887DA8">
      <w:pPr>
        <w:jc w:val="left"/>
        <w:outlineLvl w:val="0"/>
      </w:pPr>
    </w:p>
    <w:p w14:paraId="77AE5C54" w14:textId="77777777" w:rsidR="00887DA8" w:rsidRDefault="00887DA8">
      <w:pPr>
        <w:jc w:val="left"/>
        <w:outlineLvl w:val="0"/>
      </w:pPr>
    </w:p>
    <w:p w14:paraId="7718E9B0" w14:textId="77777777" w:rsidR="00887DA8" w:rsidRDefault="00887DA8">
      <w:pPr>
        <w:jc w:val="left"/>
        <w:outlineLvl w:val="0"/>
      </w:pPr>
    </w:p>
    <w:p w14:paraId="11CA09CA" w14:textId="77777777" w:rsidR="00887DA8" w:rsidRDefault="00887DA8">
      <w:pPr>
        <w:jc w:val="left"/>
        <w:outlineLvl w:val="0"/>
      </w:pPr>
    </w:p>
    <w:p w14:paraId="0EE63FCF" w14:textId="77777777" w:rsidR="00887DA8" w:rsidRDefault="00887DA8">
      <w:pPr>
        <w:jc w:val="left"/>
        <w:outlineLvl w:val="0"/>
      </w:pPr>
    </w:p>
    <w:p w14:paraId="322AAF3B" w14:textId="77777777" w:rsidR="00887DA8" w:rsidRDefault="00887DA8">
      <w:pPr>
        <w:jc w:val="left"/>
        <w:outlineLvl w:val="0"/>
      </w:pPr>
    </w:p>
    <w:p w14:paraId="2A914BC4" w14:textId="77777777" w:rsidR="00887DA8" w:rsidRDefault="00887DA8">
      <w:pPr>
        <w:jc w:val="left"/>
        <w:outlineLvl w:val="0"/>
      </w:pPr>
    </w:p>
    <w:p w14:paraId="2314762C" w14:textId="77777777" w:rsidR="00887DA8" w:rsidRDefault="00887DA8">
      <w:pPr>
        <w:jc w:val="left"/>
        <w:outlineLvl w:val="0"/>
      </w:pPr>
    </w:p>
    <w:p w14:paraId="630632E6" w14:textId="77777777" w:rsidR="00887DA8" w:rsidRDefault="00887DA8">
      <w:pPr>
        <w:jc w:val="left"/>
        <w:outlineLvl w:val="0"/>
      </w:pPr>
    </w:p>
    <w:p w14:paraId="0DB155C4" w14:textId="77777777" w:rsidR="00313634" w:rsidRDefault="00313634">
      <w:pPr>
        <w:jc w:val="left"/>
        <w:outlineLvl w:val="0"/>
      </w:pPr>
    </w:p>
    <w:p w14:paraId="4E745341" w14:textId="77777777" w:rsidR="00313634" w:rsidRDefault="00313634">
      <w:pPr>
        <w:jc w:val="left"/>
        <w:outlineLvl w:val="0"/>
      </w:pPr>
    </w:p>
    <w:p w14:paraId="34FD1271" w14:textId="6BB94DB8" w:rsidR="00313634" w:rsidRDefault="00313634">
      <w:pPr>
        <w:jc w:val="left"/>
        <w:outlineLvl w:val="0"/>
      </w:pPr>
    </w:p>
    <w:p w14:paraId="3EE76F6D" w14:textId="0213E757" w:rsidR="00313634" w:rsidRPr="00CE74C0" w:rsidRDefault="00313634">
      <w:pPr>
        <w:jc w:val="left"/>
        <w:outlineLvl w:val="0"/>
        <w:rPr>
          <w:rFonts w:hint="eastAsia"/>
          <w:szCs w:val="21"/>
        </w:rPr>
      </w:pPr>
      <w:r>
        <w:t xml:space="preserve">The RCTs </w:t>
      </w:r>
      <w:r>
        <w:rPr>
          <w:rFonts w:hint="eastAsia"/>
        </w:rPr>
        <w:t>were</w:t>
      </w:r>
      <w:r>
        <w:t xml:space="preserve"> assessed by the Cochrane Collaboration’s tool</w:t>
      </w:r>
      <w:r>
        <w:rPr>
          <w:rFonts w:hint="eastAsia"/>
        </w:rPr>
        <w:t>.</w:t>
      </w:r>
      <w:r>
        <w:rPr>
          <w:szCs w:val="21"/>
        </w:rPr>
        <w:t xml:space="preserve"> Risk of bias was assessed as “low risk”, “high risk”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or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“</w:t>
      </w:r>
      <w:r>
        <w:t>unclear risk</w:t>
      </w:r>
      <w:r>
        <w:rPr>
          <w:szCs w:val="21"/>
        </w:rPr>
        <w:t>”</w:t>
      </w:r>
      <w:r>
        <w:rPr>
          <w:rFonts w:hint="eastAsia"/>
          <w:szCs w:val="21"/>
        </w:rPr>
        <w:t>.</w:t>
      </w:r>
      <w:r w:rsidR="00CE74C0">
        <w:rPr>
          <w:szCs w:val="21"/>
        </w:rPr>
        <w:t xml:space="preserve"> </w:t>
      </w:r>
      <w:r w:rsidR="00CE74C0">
        <w:rPr>
          <w:szCs w:val="21"/>
        </w:rPr>
        <w:t>“</w:t>
      </w:r>
      <w:r w:rsidR="00CE74C0" w:rsidRPr="00CE74C0">
        <w:rPr>
          <w:szCs w:val="21"/>
          <w:vertAlign w:val="subscript"/>
        </w:rPr>
        <w:t>*</w:t>
      </w:r>
      <w:r w:rsidR="00CE74C0" w:rsidRPr="00CE74C0">
        <w:rPr>
          <w:szCs w:val="21"/>
        </w:rPr>
        <w:t>”</w:t>
      </w:r>
      <w:r w:rsidR="00CE74C0">
        <w:rPr>
          <w:szCs w:val="21"/>
        </w:rPr>
        <w:t xml:space="preserve"> </w:t>
      </w:r>
      <w:r w:rsidR="00CE74C0">
        <w:rPr>
          <w:rFonts w:hint="eastAsia"/>
          <w:szCs w:val="21"/>
        </w:rPr>
        <w:t>i</w:t>
      </w:r>
      <w:r w:rsidR="00CE74C0" w:rsidRPr="00CE74C0">
        <w:rPr>
          <w:szCs w:val="21"/>
        </w:rPr>
        <w:t>ndicate</w:t>
      </w:r>
      <w:r w:rsidR="00CE74C0">
        <w:rPr>
          <w:szCs w:val="21"/>
        </w:rPr>
        <w:t>d</w:t>
      </w:r>
      <w:r w:rsidR="00CE74C0" w:rsidRPr="00CE74C0">
        <w:rPr>
          <w:szCs w:val="21"/>
        </w:rPr>
        <w:t xml:space="preserve"> that it </w:t>
      </w:r>
      <w:r w:rsidR="00CE74C0">
        <w:rPr>
          <w:szCs w:val="21"/>
        </w:rPr>
        <w:t>was</w:t>
      </w:r>
      <w:r w:rsidR="00CE74C0" w:rsidRPr="00CE74C0">
        <w:rPr>
          <w:szCs w:val="21"/>
        </w:rPr>
        <w:t xml:space="preserve"> not the same study</w:t>
      </w:r>
      <w:r w:rsidR="00CE74C0">
        <w:rPr>
          <w:rFonts w:hint="eastAsia"/>
          <w:szCs w:val="21"/>
        </w:rPr>
        <w:t>.</w:t>
      </w:r>
    </w:p>
    <w:sectPr w:rsidR="00313634" w:rsidRPr="00CE74C0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5A750" w14:textId="77777777" w:rsidR="00635737" w:rsidRDefault="00635737">
      <w:r>
        <w:separator/>
      </w:r>
    </w:p>
  </w:endnote>
  <w:endnote w:type="continuationSeparator" w:id="0">
    <w:p w14:paraId="124BEF32" w14:textId="77777777" w:rsidR="00635737" w:rsidRDefault="00635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B7FB9" w14:textId="77777777" w:rsidR="00635737" w:rsidRDefault="00635737">
      <w:r>
        <w:separator/>
      </w:r>
    </w:p>
  </w:footnote>
  <w:footnote w:type="continuationSeparator" w:id="0">
    <w:p w14:paraId="5655D0AA" w14:textId="77777777" w:rsidR="00635737" w:rsidRDefault="006357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E190D" w14:textId="77777777" w:rsidR="00887DA8" w:rsidRDefault="00887DA8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B3"/>
    <w:rsid w:val="00014593"/>
    <w:rsid w:val="000212B3"/>
    <w:rsid w:val="00022FD9"/>
    <w:rsid w:val="000401DB"/>
    <w:rsid w:val="00051E48"/>
    <w:rsid w:val="00052F43"/>
    <w:rsid w:val="00063304"/>
    <w:rsid w:val="000657E5"/>
    <w:rsid w:val="00073EA4"/>
    <w:rsid w:val="00083C7A"/>
    <w:rsid w:val="000A55B4"/>
    <w:rsid w:val="000B1B6A"/>
    <w:rsid w:val="000D0C94"/>
    <w:rsid w:val="000E0B72"/>
    <w:rsid w:val="000F69A8"/>
    <w:rsid w:val="00112ACD"/>
    <w:rsid w:val="00133A16"/>
    <w:rsid w:val="00133F23"/>
    <w:rsid w:val="00145C58"/>
    <w:rsid w:val="00150086"/>
    <w:rsid w:val="00153A9D"/>
    <w:rsid w:val="00155556"/>
    <w:rsid w:val="00162839"/>
    <w:rsid w:val="00167A1C"/>
    <w:rsid w:val="001744B4"/>
    <w:rsid w:val="001805E6"/>
    <w:rsid w:val="00182005"/>
    <w:rsid w:val="001871A6"/>
    <w:rsid w:val="00194E50"/>
    <w:rsid w:val="001C1C2E"/>
    <w:rsid w:val="001C286C"/>
    <w:rsid w:val="001D430C"/>
    <w:rsid w:val="001E7D85"/>
    <w:rsid w:val="002027FC"/>
    <w:rsid w:val="00222AD4"/>
    <w:rsid w:val="00222C25"/>
    <w:rsid w:val="00223575"/>
    <w:rsid w:val="00224338"/>
    <w:rsid w:val="00242269"/>
    <w:rsid w:val="002455EF"/>
    <w:rsid w:val="00253F09"/>
    <w:rsid w:val="00260F6B"/>
    <w:rsid w:val="00282588"/>
    <w:rsid w:val="002903CF"/>
    <w:rsid w:val="002B3E88"/>
    <w:rsid w:val="002F0016"/>
    <w:rsid w:val="00301A71"/>
    <w:rsid w:val="0031122F"/>
    <w:rsid w:val="003128F0"/>
    <w:rsid w:val="00313634"/>
    <w:rsid w:val="0031371A"/>
    <w:rsid w:val="00314C2A"/>
    <w:rsid w:val="00320FDC"/>
    <w:rsid w:val="00370046"/>
    <w:rsid w:val="00370153"/>
    <w:rsid w:val="003720D6"/>
    <w:rsid w:val="003A3018"/>
    <w:rsid w:val="003A4E4B"/>
    <w:rsid w:val="003A72BB"/>
    <w:rsid w:val="003B6E51"/>
    <w:rsid w:val="003C0AFA"/>
    <w:rsid w:val="003C2980"/>
    <w:rsid w:val="003C3DE9"/>
    <w:rsid w:val="003D581C"/>
    <w:rsid w:val="003F5EC0"/>
    <w:rsid w:val="00410B83"/>
    <w:rsid w:val="00417BA0"/>
    <w:rsid w:val="00430121"/>
    <w:rsid w:val="00432769"/>
    <w:rsid w:val="004331A5"/>
    <w:rsid w:val="00472595"/>
    <w:rsid w:val="00485096"/>
    <w:rsid w:val="00496913"/>
    <w:rsid w:val="004A59E4"/>
    <w:rsid w:val="004A6767"/>
    <w:rsid w:val="004C0BC9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95BB1"/>
    <w:rsid w:val="005A4611"/>
    <w:rsid w:val="005A59ED"/>
    <w:rsid w:val="005C40AC"/>
    <w:rsid w:val="005D0B21"/>
    <w:rsid w:val="005D6CEC"/>
    <w:rsid w:val="005E1671"/>
    <w:rsid w:val="005E59BD"/>
    <w:rsid w:val="005F06BB"/>
    <w:rsid w:val="005F0D7C"/>
    <w:rsid w:val="00607668"/>
    <w:rsid w:val="00620D3C"/>
    <w:rsid w:val="00635737"/>
    <w:rsid w:val="0064465F"/>
    <w:rsid w:val="00647345"/>
    <w:rsid w:val="00653D1F"/>
    <w:rsid w:val="00662894"/>
    <w:rsid w:val="00662FC1"/>
    <w:rsid w:val="006642F4"/>
    <w:rsid w:val="006722BA"/>
    <w:rsid w:val="006831E4"/>
    <w:rsid w:val="006916D8"/>
    <w:rsid w:val="006932CA"/>
    <w:rsid w:val="006A270C"/>
    <w:rsid w:val="006B5761"/>
    <w:rsid w:val="006D45C2"/>
    <w:rsid w:val="007063BE"/>
    <w:rsid w:val="007122C2"/>
    <w:rsid w:val="00734829"/>
    <w:rsid w:val="00773D81"/>
    <w:rsid w:val="007A35B5"/>
    <w:rsid w:val="007D655C"/>
    <w:rsid w:val="007E7E17"/>
    <w:rsid w:val="007F1D5D"/>
    <w:rsid w:val="007F26C7"/>
    <w:rsid w:val="007F513F"/>
    <w:rsid w:val="00802407"/>
    <w:rsid w:val="008037B2"/>
    <w:rsid w:val="008201B5"/>
    <w:rsid w:val="00843919"/>
    <w:rsid w:val="00854853"/>
    <w:rsid w:val="00860347"/>
    <w:rsid w:val="008625D2"/>
    <w:rsid w:val="008660AD"/>
    <w:rsid w:val="0086645D"/>
    <w:rsid w:val="00881A71"/>
    <w:rsid w:val="008823D3"/>
    <w:rsid w:val="00883656"/>
    <w:rsid w:val="00885B4A"/>
    <w:rsid w:val="00887DA8"/>
    <w:rsid w:val="00892E13"/>
    <w:rsid w:val="008A5B17"/>
    <w:rsid w:val="008C1D6A"/>
    <w:rsid w:val="008D5885"/>
    <w:rsid w:val="008F36C2"/>
    <w:rsid w:val="0096027F"/>
    <w:rsid w:val="00961992"/>
    <w:rsid w:val="0097232B"/>
    <w:rsid w:val="009744B8"/>
    <w:rsid w:val="00977F8C"/>
    <w:rsid w:val="009830C8"/>
    <w:rsid w:val="009A16B7"/>
    <w:rsid w:val="009A648D"/>
    <w:rsid w:val="009B2DFB"/>
    <w:rsid w:val="009B6CFE"/>
    <w:rsid w:val="009D1E0F"/>
    <w:rsid w:val="009D7A20"/>
    <w:rsid w:val="009E4348"/>
    <w:rsid w:val="009E4F18"/>
    <w:rsid w:val="009E6F93"/>
    <w:rsid w:val="009F08D9"/>
    <w:rsid w:val="00A166C7"/>
    <w:rsid w:val="00A2053E"/>
    <w:rsid w:val="00A21B3D"/>
    <w:rsid w:val="00A25F89"/>
    <w:rsid w:val="00A26368"/>
    <w:rsid w:val="00A32633"/>
    <w:rsid w:val="00A36C45"/>
    <w:rsid w:val="00A51490"/>
    <w:rsid w:val="00A73AE2"/>
    <w:rsid w:val="00B004D3"/>
    <w:rsid w:val="00B1681A"/>
    <w:rsid w:val="00B20C04"/>
    <w:rsid w:val="00B30BA9"/>
    <w:rsid w:val="00B45C7A"/>
    <w:rsid w:val="00B527C2"/>
    <w:rsid w:val="00B80BC7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44ACC"/>
    <w:rsid w:val="00C45979"/>
    <w:rsid w:val="00C531D3"/>
    <w:rsid w:val="00C636DB"/>
    <w:rsid w:val="00C67F46"/>
    <w:rsid w:val="00C7163E"/>
    <w:rsid w:val="00CB2E09"/>
    <w:rsid w:val="00CC4C95"/>
    <w:rsid w:val="00CE74C0"/>
    <w:rsid w:val="00CF1A49"/>
    <w:rsid w:val="00CF2AA1"/>
    <w:rsid w:val="00CF535C"/>
    <w:rsid w:val="00D215A8"/>
    <w:rsid w:val="00D33A96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D70BA"/>
    <w:rsid w:val="00DF1FD9"/>
    <w:rsid w:val="00E04977"/>
    <w:rsid w:val="00E11ECB"/>
    <w:rsid w:val="00E163AA"/>
    <w:rsid w:val="00E200E6"/>
    <w:rsid w:val="00E20156"/>
    <w:rsid w:val="00E214BF"/>
    <w:rsid w:val="00E277E9"/>
    <w:rsid w:val="00E31772"/>
    <w:rsid w:val="00E46551"/>
    <w:rsid w:val="00E53987"/>
    <w:rsid w:val="00E77D3F"/>
    <w:rsid w:val="00E90D6B"/>
    <w:rsid w:val="00E92F91"/>
    <w:rsid w:val="00EB2498"/>
    <w:rsid w:val="00EE5203"/>
    <w:rsid w:val="00EF262B"/>
    <w:rsid w:val="00EF71DD"/>
    <w:rsid w:val="00F11E88"/>
    <w:rsid w:val="00F160BA"/>
    <w:rsid w:val="00F23AE4"/>
    <w:rsid w:val="00F26F16"/>
    <w:rsid w:val="00F35FD8"/>
    <w:rsid w:val="00F438A0"/>
    <w:rsid w:val="00F74DA0"/>
    <w:rsid w:val="00F86274"/>
    <w:rsid w:val="00FA2830"/>
    <w:rsid w:val="00FA2EEF"/>
    <w:rsid w:val="00FA463B"/>
    <w:rsid w:val="00FB7F3E"/>
    <w:rsid w:val="00FD3C83"/>
    <w:rsid w:val="00FE67E1"/>
    <w:rsid w:val="00FE7B20"/>
    <w:rsid w:val="01AA7C3A"/>
    <w:rsid w:val="041750CE"/>
    <w:rsid w:val="06167993"/>
    <w:rsid w:val="066712F0"/>
    <w:rsid w:val="0D536BEF"/>
    <w:rsid w:val="0EBF5F85"/>
    <w:rsid w:val="160E650D"/>
    <w:rsid w:val="178D356D"/>
    <w:rsid w:val="1A3F5F0A"/>
    <w:rsid w:val="1FA54E43"/>
    <w:rsid w:val="23822D1A"/>
    <w:rsid w:val="33E80E32"/>
    <w:rsid w:val="42DA7175"/>
    <w:rsid w:val="45012E99"/>
    <w:rsid w:val="45343C88"/>
    <w:rsid w:val="469E4889"/>
    <w:rsid w:val="49AC4BE8"/>
    <w:rsid w:val="4A1B7B92"/>
    <w:rsid w:val="4BA52423"/>
    <w:rsid w:val="4CCD3157"/>
    <w:rsid w:val="597023CF"/>
    <w:rsid w:val="5D720997"/>
    <w:rsid w:val="5D767E3D"/>
    <w:rsid w:val="5D7A03ED"/>
    <w:rsid w:val="61D949E6"/>
    <w:rsid w:val="62C030EF"/>
    <w:rsid w:val="6532215D"/>
    <w:rsid w:val="69D33F36"/>
    <w:rsid w:val="7A9939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C8A79A"/>
  <w15:docId w15:val="{1BA10212-F807-44E5-B402-46721F876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9</Words>
  <Characters>911</Characters>
  <Application>Microsoft Office Word</Application>
  <DocSecurity>0</DocSecurity>
  <Lines>7</Lines>
  <Paragraphs>2</Paragraphs>
  <ScaleCrop>false</ScaleCrop>
  <Company>Microsoft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杜 楠楠</cp:lastModifiedBy>
  <cp:revision>6</cp:revision>
  <dcterms:created xsi:type="dcterms:W3CDTF">2021-11-27T14:55:00Z</dcterms:created>
  <dcterms:modified xsi:type="dcterms:W3CDTF">2022-01-10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BD8E120262B2452091E2A21E9559DC60</vt:lpwstr>
  </property>
</Properties>
</file>